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52B3" w:rsidRDefault="003F52B3" w:rsidP="003F52B3">
      <w:pPr>
        <w:spacing w:after="0"/>
        <w:rPr>
          <w:rFonts w:asciiTheme="majorHAnsi" w:hAnsiTheme="majorHAnsi" w:cs="Arial"/>
          <w:sz w:val="18"/>
          <w:szCs w:val="18"/>
        </w:rPr>
      </w:pPr>
      <w:r w:rsidRPr="00A50F10">
        <w:rPr>
          <w:rFonts w:asciiTheme="majorHAnsi" w:hAnsiTheme="majorHAnsi" w:cs="Arial"/>
          <w:sz w:val="18"/>
          <w:szCs w:val="18"/>
        </w:rPr>
        <w:t>S</w:t>
      </w:r>
      <w:r>
        <w:rPr>
          <w:rFonts w:asciiTheme="majorHAnsi" w:hAnsiTheme="majorHAnsi" w:cs="Arial"/>
          <w:sz w:val="18"/>
          <w:szCs w:val="18"/>
        </w:rPr>
        <w:t>2 Table</w:t>
      </w:r>
      <w:r w:rsidRPr="00A50F10">
        <w:rPr>
          <w:rFonts w:asciiTheme="majorHAnsi" w:hAnsiTheme="majorHAnsi" w:cs="Arial"/>
          <w:sz w:val="18"/>
          <w:szCs w:val="18"/>
        </w:rPr>
        <w:t xml:space="preserve">. The association between average lifetime alcohol and </w:t>
      </w:r>
      <w:r>
        <w:rPr>
          <w:rFonts w:asciiTheme="majorHAnsi" w:hAnsiTheme="majorHAnsi" w:cs="Arial"/>
          <w:sz w:val="18"/>
          <w:szCs w:val="18"/>
        </w:rPr>
        <w:t>cancer outcomes</w:t>
      </w:r>
      <w:r w:rsidRPr="00A50F10">
        <w:rPr>
          <w:rFonts w:asciiTheme="majorHAnsi" w:hAnsiTheme="majorHAnsi" w:cs="Arial"/>
          <w:sz w:val="18"/>
          <w:szCs w:val="18"/>
        </w:rPr>
        <w:t xml:space="preserve"> using light drinkers as the reference category in men and women.</w:t>
      </w:r>
    </w:p>
    <w:tbl>
      <w:tblPr>
        <w:tblW w:w="0" w:type="auto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560"/>
        <w:gridCol w:w="634"/>
        <w:gridCol w:w="903"/>
        <w:gridCol w:w="61"/>
        <w:gridCol w:w="1243"/>
        <w:gridCol w:w="61"/>
        <w:gridCol w:w="1243"/>
        <w:gridCol w:w="61"/>
        <w:gridCol w:w="1243"/>
        <w:gridCol w:w="61"/>
        <w:gridCol w:w="1243"/>
        <w:gridCol w:w="61"/>
        <w:gridCol w:w="1243"/>
        <w:gridCol w:w="61"/>
        <w:gridCol w:w="1243"/>
        <w:gridCol w:w="61"/>
        <w:gridCol w:w="1243"/>
        <w:gridCol w:w="61"/>
        <w:gridCol w:w="1243"/>
        <w:gridCol w:w="61"/>
      </w:tblGrid>
      <w:tr w:rsidR="003F52B3" w:rsidRPr="00470F01" w:rsidTr="001D2EE2">
        <w:trPr>
          <w:gridAfter w:val="1"/>
          <w:wAfter w:w="61" w:type="dxa"/>
          <w:trHeight w:val="140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Never drinkers</w:t>
            </w:r>
          </w:p>
        </w:tc>
        <w:tc>
          <w:tcPr>
            <w:tcW w:w="130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Infrequent</w:t>
            </w:r>
          </w:p>
        </w:tc>
        <w:tc>
          <w:tcPr>
            <w:tcW w:w="130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Light</w:t>
            </w:r>
          </w:p>
        </w:tc>
        <w:tc>
          <w:tcPr>
            <w:tcW w:w="130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Somewhat light</w:t>
            </w:r>
          </w:p>
        </w:tc>
        <w:tc>
          <w:tcPr>
            <w:tcW w:w="130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Light-moderate</w:t>
            </w:r>
          </w:p>
        </w:tc>
        <w:tc>
          <w:tcPr>
            <w:tcW w:w="130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130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130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Very heavy</w:t>
            </w:r>
          </w:p>
        </w:tc>
      </w:tr>
      <w:tr w:rsidR="003F52B3" w:rsidRPr="00470F01" w:rsidTr="001D2EE2">
        <w:trPr>
          <w:gridAfter w:val="1"/>
          <w:wAfter w:w="61" w:type="dxa"/>
          <w:trHeight w:val="52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(0-&lt;1/week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(1-&lt;3/week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3-&lt;5/week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(5-&lt;7/week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(1-&lt;2/day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(2-&lt;3/day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(3+/day)</w:t>
            </w:r>
          </w:p>
        </w:tc>
      </w:tr>
      <w:tr w:rsidR="003F52B3" w:rsidRPr="00470F01" w:rsidTr="001D2EE2">
        <w:trPr>
          <w:trHeight w:val="255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Total mortality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25 (1.11-1.40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14 (1.04-1.24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00 (referent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0.95 (0.87-1.05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05 (0.95-1.16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03 (0.95-1.13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19 (1.07-1.32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36 (1.23-1.50)</w:t>
            </w:r>
          </w:p>
        </w:tc>
      </w:tr>
      <w:tr w:rsidR="003F52B3" w:rsidRPr="00470F01" w:rsidTr="001D2EE2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29 (1.14-1.46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23 (1.12-1.35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00 (referent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01 (0.88-1.15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10 (0.93-1.30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11 (0.95-1.30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38 (1.07-1.78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99 (1.51-2.64)</w:t>
            </w:r>
          </w:p>
        </w:tc>
      </w:tr>
      <w:tr w:rsidR="003F52B3" w:rsidRPr="00470F01" w:rsidTr="001D2EE2">
        <w:trPr>
          <w:trHeight w:val="255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Cardiovascular-related mortality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18 (0.97-1.43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0.97 (0.84-1.13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00 (referent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0.89 (0.76-1.04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0.97 (0.81-1.15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0.98 (0.85-1.14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13 (0.95-1.34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24 (1.05-1.47)</w:t>
            </w:r>
          </w:p>
        </w:tc>
      </w:tr>
      <w:tr w:rsidR="003F52B3" w:rsidRPr="00470F01" w:rsidTr="001D2EE2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58 (1.26-1.98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38 (1.15-1.65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00 (referent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0.91 (0.68-1.20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26 (0.91-1.73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0.95 (0.67-1.33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26 (0.74-2.14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71 (0.92-3.16)</w:t>
            </w:r>
          </w:p>
        </w:tc>
      </w:tr>
      <w:tr w:rsidR="003F52B3" w:rsidRPr="00470F01" w:rsidTr="001D2EE2">
        <w:trPr>
          <w:trHeight w:val="255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Cancer-related mortality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23 (1.00-1.53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16 (0.99-1.36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00 (referent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01 (0.86-1.19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13 (0.95-1.35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04 (0.89-1.22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24 (1.04-1.48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23 (1.03-1.47)</w:t>
            </w:r>
          </w:p>
        </w:tc>
      </w:tr>
      <w:tr w:rsidR="003F52B3" w:rsidRPr="00470F01" w:rsidTr="001D2EE2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03 (0.84-1.26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04 (0.90-1.20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00 (referent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0.91 (0.74-1.13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0.97 (0.74-1.26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16 (0.92-1.47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52 (1.06-2.18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21 (0.72-2.05)</w:t>
            </w:r>
          </w:p>
        </w:tc>
      </w:tr>
      <w:tr w:rsidR="003F52B3" w:rsidRPr="00470F01" w:rsidTr="001D2EE2">
        <w:trPr>
          <w:trHeight w:val="255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Mortality from accidents, suicide &amp; homicide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41 (1.27-0.81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99 (1.04-0.68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00 (referent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93 (1.46-0.91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2.34 (0.81-1.99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04 (0.68-1.58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17 (0.71-1.93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46 (0.91-2.34)</w:t>
            </w:r>
          </w:p>
        </w:tc>
      </w:tr>
      <w:tr w:rsidR="003F52B3" w:rsidRPr="00470F01" w:rsidTr="001D2EE2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2.48 (1.08-0.50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2.34 (0.60-0.23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00 (referent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0.00 (1.79-0.42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7.59 (0.50-2.34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0.60 (0.23-1.54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0.00 (0.00-0.00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79 (0.42-7.59)</w:t>
            </w:r>
          </w:p>
        </w:tc>
      </w:tr>
      <w:tr w:rsidR="003F52B3" w:rsidRPr="00470F01" w:rsidTr="001D2EE2">
        <w:trPr>
          <w:trHeight w:val="255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Mortality from other cause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17 (1.01-0.83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23 (1.09-0.92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00 (referent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47 (1.68-1.40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2.03 (0.83-1.23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09 (0.92-1.30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20 (0.98-1.47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68 (1.40-2.03)</w:t>
            </w:r>
          </w:p>
        </w:tc>
      </w:tr>
      <w:tr w:rsidR="003F52B3" w:rsidRPr="00470F01" w:rsidTr="001D2EE2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51 (1.18-0.86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63 (1.26-0.94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00 (referent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2.40 (3.59-2.36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5.45 (0.86-1.63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26 (0.94-1.69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49 (0.93-2.40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3.59 (2.36-5.45)</w:t>
            </w:r>
          </w:p>
        </w:tc>
      </w:tr>
      <w:tr w:rsidR="003F52B3" w:rsidRPr="00470F01" w:rsidTr="001D2EE2">
        <w:trPr>
          <w:trHeight w:val="255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Mortality from alcohol-related cancer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52 (1.12-0.71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76 (1.06-0.71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00 (referent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2.52 (1.98-1.32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2.98 (0.71-1.76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06 (0.71-1.58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64 (1.07-2.52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98 (1.32-2.98)</w:t>
            </w:r>
          </w:p>
        </w:tc>
      </w:tr>
      <w:tr w:rsidR="003F52B3" w:rsidRPr="00470F01" w:rsidTr="001D2EE2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74 (0.69-0.31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53 (1.14-0.60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00 (referent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4.25 (2.10-0.65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6.86 (0.31-1.53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14 (0.60-2.15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52 (0.55-4.25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2.10 (0.65-6.86)</w:t>
            </w:r>
          </w:p>
        </w:tc>
      </w:tr>
      <w:tr w:rsidR="003F52B3" w:rsidRPr="00470F01" w:rsidTr="001D2EE2">
        <w:trPr>
          <w:trHeight w:val="255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Mortality from other cancer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21 (1.14-0.94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37 (1.04-0.88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00 (referent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42 (1.10-0.90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34 (0.94-1.37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04 (0.88-1.23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17 (0.96-1.42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10 (0.90-1.34)</w:t>
            </w:r>
          </w:p>
        </w:tc>
      </w:tr>
      <w:tr w:rsidR="003F52B3" w:rsidRPr="00470F01" w:rsidTr="001D2EE2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12 (1.01-0.76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34 (1.17-0.91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00 (referent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2.23 (1.09-0.61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96 (0.76-1.34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17 (0.91-1.51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51 (1.03-2.23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09 (0.61-1.96)</w:t>
            </w:r>
          </w:p>
        </w:tc>
      </w:tr>
      <w:tr w:rsidR="003F52B3" w:rsidRPr="00470F01" w:rsidTr="001D2EE2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Total cancer risk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09 (1.05-0.97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15 (1.00-0.92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00 (referent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17 (1.07-0.98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18 (0.97-1.15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00 (0.92-1.08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07 (0.97-1.17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07 (0.98-1.18)</w:t>
            </w:r>
          </w:p>
        </w:tc>
      </w:tr>
      <w:tr w:rsidR="003F52B3" w:rsidRPr="00470F01" w:rsidTr="001D2EE2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15 (1.06-0.92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21 (1.11-0.97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00 (referent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37 (1.03-0.75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41 (0.92-1.21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11 (0.97-1.26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09 (0.86-1.37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03 (0.75-1.41)</w:t>
            </w:r>
          </w:p>
        </w:tc>
      </w:tr>
      <w:tr w:rsidR="003F52B3" w:rsidRPr="00470F01" w:rsidTr="001D2EE2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Alcohol-related cancer risk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39 (1.50-1.16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95 (1.13-0.88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00 (referent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93 (1.85-1.42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2.41 (1.16-1.95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13 (0.88-1.44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46 (1.10-1.93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85 (1.42-2.41)</w:t>
            </w:r>
          </w:p>
        </w:tc>
      </w:tr>
      <w:tr w:rsidR="003F52B3" w:rsidRPr="00470F01" w:rsidTr="001D2EE2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27 (1.19-0.98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45 (1.11-0.91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00 (referent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71 (1.24-0.78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97 (0.98-1.45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11 (0.91-1.35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21 (0.86-1.71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24 (0.78-1.97)</w:t>
            </w:r>
          </w:p>
        </w:tc>
      </w:tr>
      <w:tr w:rsidR="003F52B3" w:rsidRPr="00470F01" w:rsidTr="001D2EE2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Other cancer risk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08 (1.01-0.92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10 (0.98-0.91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00 (referent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14 (0.99-0.90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10 (0.92-1.10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0.98 (0.91-1.07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03 (0.93-1.14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0.99 (0.90-1.10)</w:t>
            </w:r>
          </w:p>
        </w:tc>
      </w:tr>
      <w:tr w:rsidR="003F52B3" w:rsidRPr="00470F01" w:rsidTr="001D2EE2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15 (0.95-0.79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15 (1.11-0.93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00 (referent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37 (0.89-0.58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38 (0.79-1.15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11 (0.93-1.32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00 (0.73-1.37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0.89 (0.58-1.38)</w:t>
            </w:r>
          </w:p>
        </w:tc>
      </w:tr>
      <w:tr w:rsidR="003F52B3" w:rsidRPr="00470F01" w:rsidTr="001D2EE2">
        <w:trPr>
          <w:trHeight w:val="255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Risk of cancer or death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04 (1.03-0.96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11 (1.00-0.94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00 (referent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18 (1.19-1.10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28 (0.96-1.11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00 (0.94-1.07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09 (1.01-1.18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19 (1.10-1.28)</w:t>
            </w:r>
          </w:p>
        </w:tc>
      </w:tr>
      <w:tr w:rsidR="003F52B3" w:rsidRPr="00470F01" w:rsidTr="001D2EE2">
        <w:trPr>
          <w:trHeight w:val="27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14 (1.09-0.97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22 (1.10-0.98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00 (referent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37 (1.47-1.17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84 (0.97-1.22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10 (0.98-1.23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13 (0.93-1.37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3F52B3" w:rsidRPr="00470F01" w:rsidRDefault="003F52B3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70F01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.47 (1.17-1.84)</w:t>
            </w:r>
          </w:p>
        </w:tc>
      </w:tr>
    </w:tbl>
    <w:p w:rsidR="005210CB" w:rsidRPr="003F52B3" w:rsidRDefault="003F52B3" w:rsidP="003F52B3">
      <w:pPr>
        <w:pStyle w:val="Default"/>
        <w:rPr>
          <w:rFonts w:asciiTheme="majorHAnsi" w:hAnsiTheme="majorHAnsi"/>
          <w:sz w:val="16"/>
          <w:szCs w:val="18"/>
        </w:rPr>
      </w:pPr>
      <w:r w:rsidRPr="00095B63">
        <w:rPr>
          <w:rFonts w:asciiTheme="majorHAnsi" w:hAnsiTheme="majorHAnsi"/>
          <w:sz w:val="16"/>
          <w:szCs w:val="18"/>
        </w:rPr>
        <w:t>All models adjusted for: Study centre, race (Non-</w:t>
      </w:r>
      <w:proofErr w:type="spellStart"/>
      <w:r w:rsidRPr="00095B63">
        <w:rPr>
          <w:rFonts w:asciiTheme="majorHAnsi" w:hAnsiTheme="majorHAnsi"/>
          <w:sz w:val="16"/>
          <w:szCs w:val="18"/>
        </w:rPr>
        <w:t>hispanic</w:t>
      </w:r>
      <w:proofErr w:type="spellEnd"/>
      <w:r w:rsidRPr="00095B63">
        <w:rPr>
          <w:rFonts w:asciiTheme="majorHAnsi" w:hAnsiTheme="majorHAnsi"/>
          <w:sz w:val="16"/>
          <w:szCs w:val="18"/>
        </w:rPr>
        <w:t xml:space="preserve"> white, Non-</w:t>
      </w:r>
      <w:proofErr w:type="spellStart"/>
      <w:r w:rsidRPr="00095B63">
        <w:rPr>
          <w:rFonts w:asciiTheme="majorHAnsi" w:hAnsiTheme="majorHAnsi"/>
          <w:sz w:val="16"/>
          <w:szCs w:val="18"/>
        </w:rPr>
        <w:t>hispanic</w:t>
      </w:r>
      <w:proofErr w:type="spellEnd"/>
      <w:r w:rsidRPr="00095B63">
        <w:rPr>
          <w:rFonts w:asciiTheme="majorHAnsi" w:hAnsiTheme="majorHAnsi"/>
          <w:sz w:val="16"/>
          <w:szCs w:val="18"/>
        </w:rPr>
        <w:t xml:space="preserve"> black, Asian, Other) BMI, randomisation group (Control, intervention), smoking status by pack-years (Never, former low-pack-years, former high pack-years, current low pack-years, current high pack-years), year of DHQ completion, marital status (Married, widowed, divorced, separated, never married) educational attainment (&lt;11 years, 12years/completed high school, some college/post high school, graduate/postgraduate), family history of cancer (Yes, no), HRT use (women only, current, former never), coffee intake (cups/day), energy intake, red meat intakes/1000kcal, processed meat intakes/1000kcal, fruit and vegetable intake/1000kcal (MPED), dietary fibre intake per 1000kcal and total calcium intake/1000kcal (diet &amp; supplements).</w:t>
      </w:r>
      <w:bookmarkStart w:id="0" w:name="_GoBack"/>
      <w:bookmarkEnd w:id="0"/>
    </w:p>
    <w:sectPr w:rsidR="005210CB" w:rsidRPr="003F52B3" w:rsidSect="003F52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2B3"/>
    <w:rsid w:val="003F52B3"/>
    <w:rsid w:val="00517FAC"/>
    <w:rsid w:val="005210CB"/>
    <w:rsid w:val="00EA0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5300AA-A783-4574-BEFF-D17DEC375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HAnsi" w:hAnsiTheme="majorHAnsi" w:cstheme="minorBidi"/>
        <w:color w:val="000000" w:themeColor="text1"/>
        <w:sz w:val="22"/>
        <w:szCs w:val="22"/>
        <w:lang w:val="en-GB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52B3"/>
    <w:pPr>
      <w:jc w:val="left"/>
    </w:pPr>
    <w:rPr>
      <w:rFonts w:asciiTheme="minorHAnsi" w:hAnsiTheme="minorHAnsi"/>
      <w:color w:val="auto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7FAC"/>
    <w:pPr>
      <w:keepNext/>
      <w:keepLines/>
      <w:spacing w:before="240" w:after="0"/>
      <w:jc w:val="both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7FAC"/>
    <w:pPr>
      <w:keepNext/>
      <w:keepLines/>
      <w:spacing w:before="40" w:after="0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7FAC"/>
    <w:pPr>
      <w:keepNext/>
      <w:keepLines/>
      <w:spacing w:before="40" w:after="0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17FAC"/>
    <w:pPr>
      <w:keepNext/>
      <w:keepLines/>
      <w:spacing w:before="40" w:after="0"/>
      <w:jc w:val="both"/>
      <w:outlineLvl w:val="3"/>
    </w:pPr>
    <w:rPr>
      <w:rFonts w:asciiTheme="majorHAnsi" w:eastAsiaTheme="majorEastAsia" w:hAnsiTheme="majorHAnsi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17FAC"/>
    <w:rPr>
      <w:rFonts w:asciiTheme="majorHAnsi" w:eastAsiaTheme="majorEastAsia" w:hAnsiTheme="majorHAnsi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17FAC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17FAC"/>
    <w:rPr>
      <w:rFonts w:eastAsiaTheme="majorEastAsia" w:cstheme="majorBidi"/>
      <w:b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517FAC"/>
    <w:rPr>
      <w:rFonts w:eastAsiaTheme="majorEastAsia" w:cstheme="majorBidi"/>
      <w:i/>
      <w:iCs/>
    </w:rPr>
  </w:style>
  <w:style w:type="paragraph" w:customStyle="1" w:styleId="Default">
    <w:name w:val="Default"/>
    <w:rsid w:val="003F52B3"/>
    <w:pPr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7</Words>
  <Characters>4102</Characters>
  <Application>Microsoft Office Word</Application>
  <DocSecurity>0</DocSecurity>
  <Lines>164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4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unzmann</dc:creator>
  <cp:keywords/>
  <dc:description/>
  <cp:lastModifiedBy>Andrew Kunzmann</cp:lastModifiedBy>
  <cp:revision>1</cp:revision>
  <dcterms:created xsi:type="dcterms:W3CDTF">2018-04-27T14:04:00Z</dcterms:created>
  <dcterms:modified xsi:type="dcterms:W3CDTF">2018-04-27T14:04:00Z</dcterms:modified>
</cp:coreProperties>
</file>